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able S1. Genes showing a NRR less than 1.</w:t>
      </w:r>
    </w:p>
    <w:p>
      <w:pPr>
        <w:pStyle w:val="Normal"/>
        <w:jc w:val="both"/>
        <w:rPr>
          <w:b/>
          <w:b/>
        </w:rPr>
      </w:pPr>
      <w:r>
        <w:rPr>
          <w:b/>
        </w:rPr>
        <w:t>______________________________________________________________________</w:t>
      </w:r>
    </w:p>
    <w:p>
      <w:pPr>
        <w:pStyle w:val="Normal"/>
        <w:jc w:val="both"/>
        <w:rPr/>
      </w:pPr>
      <w:r>
        <w:rPr/>
        <w:t>Gene</w:t>
        <w:tab/>
        <w:t>size (bp)</w:t>
        <w:tab/>
        <w:t>annotated as</w:t>
      </w:r>
    </w:p>
    <w:p>
      <w:pPr>
        <w:pStyle w:val="Normal"/>
        <w:jc w:val="both"/>
        <w:rPr/>
      </w:pPr>
      <w:r>
        <w:rPr/>
        <w:t>______________________________________________________________________</w:t>
      </w:r>
    </w:p>
    <w:p>
      <w:pPr>
        <w:pStyle w:val="Normal"/>
        <w:jc w:val="both"/>
        <w:rPr/>
      </w:pPr>
      <w:r>
        <w:rPr/>
        <w:t>A1S_0109</w:t>
        <w:tab/>
        <w:t>551</w:t>
        <w:tab/>
        <w:t>homoserine lactone synthase</w:t>
      </w:r>
    </w:p>
    <w:p>
      <w:pPr>
        <w:pStyle w:val="Normal"/>
        <w:jc w:val="both"/>
        <w:rPr/>
      </w:pPr>
      <w:r>
        <w:rPr/>
        <w:t>A1S_0182</w:t>
        <w:tab/>
        <w:t>1259</w:t>
        <w:tab/>
        <w:t>hyp. Prot.</w:t>
      </w:r>
    </w:p>
    <w:p>
      <w:pPr>
        <w:pStyle w:val="Normal"/>
        <w:jc w:val="both"/>
        <w:rPr/>
      </w:pPr>
      <w:r>
        <w:rPr/>
        <w:t>A1S_0464</w:t>
        <w:tab/>
        <w:t>770</w:t>
        <w:tab/>
        <w:t>TatC</w:t>
      </w:r>
    </w:p>
    <w:p>
      <w:pPr>
        <w:pStyle w:val="Normal"/>
        <w:jc w:val="both"/>
        <w:rPr/>
      </w:pPr>
      <w:r>
        <w:rPr/>
        <w:t>A1S_0664</w:t>
        <w:tab/>
        <w:t>881</w:t>
        <w:tab/>
        <w:t>repC</w:t>
      </w:r>
    </w:p>
    <w:p>
      <w:pPr>
        <w:pStyle w:val="Normal"/>
        <w:jc w:val="both"/>
        <w:rPr/>
      </w:pPr>
      <w:r>
        <w:rPr/>
        <w:t>A1S_0725</w:t>
        <w:tab/>
        <w:t>1406</w:t>
        <w:tab/>
        <w:t>tricarballylate dehydogenase</w:t>
      </w:r>
    </w:p>
    <w:p>
      <w:pPr>
        <w:pStyle w:val="Normal"/>
        <w:jc w:val="both"/>
        <w:rPr/>
      </w:pPr>
      <w:r>
        <w:rPr/>
        <w:t>A1S_0727</w:t>
        <w:tab/>
        <w:t>794</w:t>
        <w:tab/>
        <w:t xml:space="preserve">putative periplasmic transport </w:t>
      </w:r>
    </w:p>
    <w:p>
      <w:pPr>
        <w:pStyle w:val="Normal"/>
        <w:jc w:val="both"/>
        <w:rPr/>
      </w:pPr>
      <w:r>
        <w:rPr/>
        <w:t>A1S_0739</w:t>
        <w:tab/>
        <w:t>551</w:t>
        <w:tab/>
        <w:t>transcriptional regulator TetR-family</w:t>
      </w:r>
    </w:p>
    <w:p>
      <w:pPr>
        <w:pStyle w:val="Normal"/>
        <w:jc w:val="both"/>
        <w:rPr/>
      </w:pPr>
      <w:r>
        <w:rPr/>
        <w:t>A1S_0741</w:t>
        <w:tab/>
        <w:t>272</w:t>
        <w:tab/>
        <w:t>hyp. Prot.</w:t>
      </w:r>
    </w:p>
    <w:p>
      <w:pPr>
        <w:pStyle w:val="Normal"/>
        <w:jc w:val="both"/>
        <w:rPr/>
      </w:pPr>
      <w:r>
        <w:rPr/>
        <w:t>A1S_0743</w:t>
        <w:tab/>
        <w:t>329</w:t>
        <w:tab/>
        <w:t>hyp. Prot.</w:t>
      </w:r>
    </w:p>
    <w:p>
      <w:pPr>
        <w:pStyle w:val="Normal"/>
        <w:jc w:val="both"/>
        <w:rPr/>
      </w:pPr>
      <w:r>
        <w:rPr/>
        <w:t>A1S_0919</w:t>
        <w:tab/>
        <w:t>380</w:t>
        <w:tab/>
        <w:t>putative permease</w:t>
      </w:r>
    </w:p>
    <w:p>
      <w:pPr>
        <w:pStyle w:val="Normal"/>
        <w:jc w:val="both"/>
        <w:rPr/>
      </w:pPr>
      <w:r>
        <w:rPr/>
        <w:t>A1S_0948</w:t>
        <w:tab/>
        <w:t>764</w:t>
        <w:tab/>
        <w:t>fabG</w:t>
      </w:r>
    </w:p>
    <w:p>
      <w:pPr>
        <w:pStyle w:val="Normal"/>
        <w:jc w:val="both"/>
        <w:rPr/>
      </w:pPr>
      <w:r>
        <w:rPr/>
        <w:t>A1S_0950</w:t>
        <w:tab/>
        <w:t>344</w:t>
        <w:tab/>
        <w:t>nirB</w:t>
      </w:r>
    </w:p>
    <w:p>
      <w:pPr>
        <w:pStyle w:val="Normal"/>
        <w:jc w:val="both"/>
        <w:rPr/>
      </w:pPr>
      <w:r>
        <w:rPr/>
        <w:t>A1S_0959</w:t>
        <w:tab/>
        <w:t>1196</w:t>
        <w:tab/>
        <w:t>hyp. Prot.</w:t>
      </w:r>
    </w:p>
    <w:p>
      <w:pPr>
        <w:pStyle w:val="Normal"/>
        <w:jc w:val="both"/>
        <w:rPr/>
      </w:pPr>
      <w:r>
        <w:rPr/>
        <w:t>A1S_0967</w:t>
        <w:tab/>
        <w:t>749</w:t>
        <w:tab/>
        <w:t>fabG reductase</w:t>
      </w:r>
    </w:p>
    <w:p>
      <w:pPr>
        <w:pStyle w:val="Normal"/>
        <w:jc w:val="both"/>
        <w:rPr/>
      </w:pPr>
      <w:r>
        <w:rPr/>
        <w:t>A1S_0969</w:t>
        <w:tab/>
        <w:t>845</w:t>
        <w:tab/>
        <w:t>transketolase</w:t>
      </w:r>
    </w:p>
    <w:p>
      <w:pPr>
        <w:pStyle w:val="Normal"/>
        <w:jc w:val="both"/>
        <w:rPr/>
      </w:pPr>
      <w:r>
        <w:rPr/>
        <w:t>A1S_1078</w:t>
        <w:tab/>
        <w:t>818</w:t>
        <w:tab/>
        <w:t>esterase/lipase</w:t>
      </w:r>
    </w:p>
    <w:p>
      <w:pPr>
        <w:pStyle w:val="Normal"/>
        <w:jc w:val="both"/>
        <w:rPr/>
      </w:pPr>
      <w:r>
        <w:rPr/>
        <w:t>A1S_1081</w:t>
        <w:tab/>
        <w:t>551</w:t>
        <w:tab/>
        <w:t>transcriptional regulator TetR-family</w:t>
      </w:r>
    </w:p>
    <w:p>
      <w:pPr>
        <w:pStyle w:val="Normal"/>
        <w:jc w:val="both"/>
        <w:rPr/>
      </w:pPr>
      <w:r>
        <w:rPr/>
        <w:t>A1S_1106</w:t>
        <w:tab/>
        <w:t>536</w:t>
        <w:tab/>
        <w:t>hyp. Prot.</w:t>
      </w:r>
    </w:p>
    <w:p>
      <w:pPr>
        <w:pStyle w:val="Normal"/>
        <w:jc w:val="both"/>
        <w:rPr/>
      </w:pPr>
      <w:r>
        <w:rPr/>
        <w:t>A1S_1107</w:t>
        <w:tab/>
        <w:t>1250</w:t>
        <w:tab/>
        <w:t>porin</w:t>
      </w:r>
    </w:p>
    <w:p>
      <w:pPr>
        <w:pStyle w:val="Normal"/>
        <w:jc w:val="both"/>
        <w:rPr/>
      </w:pPr>
      <w:r>
        <w:rPr/>
        <w:t>A1S_1108</w:t>
        <w:tab/>
        <w:t>1139</w:t>
        <w:tab/>
        <w:t>acyl-CoA dehydrogenase</w:t>
      </w:r>
    </w:p>
    <w:p>
      <w:pPr>
        <w:pStyle w:val="Normal"/>
        <w:jc w:val="both"/>
        <w:rPr/>
      </w:pPr>
      <w:r>
        <w:rPr/>
        <w:t>A1S_1117</w:t>
        <w:tab/>
        <w:t>1346</w:t>
        <w:tab/>
        <w:t>vanillate transporter</w:t>
      </w:r>
    </w:p>
    <w:p>
      <w:pPr>
        <w:pStyle w:val="Normal"/>
        <w:jc w:val="both"/>
        <w:rPr/>
      </w:pPr>
      <w:r>
        <w:rPr/>
        <w:t>A1S_1125</w:t>
        <w:tab/>
        <w:t>875</w:t>
        <w:tab/>
        <w:t>putative transferase</w:t>
      </w:r>
    </w:p>
    <w:p>
      <w:pPr>
        <w:pStyle w:val="Normal"/>
        <w:jc w:val="both"/>
        <w:rPr/>
      </w:pPr>
      <w:r>
        <w:rPr/>
        <w:t>A1S_1143</w:t>
        <w:tab/>
        <w:t>440</w:t>
        <w:tab/>
        <w:t>hyp. Prot.</w:t>
      </w:r>
    </w:p>
    <w:p>
      <w:pPr>
        <w:pStyle w:val="Normal"/>
        <w:jc w:val="both"/>
        <w:rPr/>
      </w:pPr>
      <w:r>
        <w:rPr/>
        <w:t>A1S_1149</w:t>
        <w:tab/>
        <w:t>428</w:t>
        <w:tab/>
        <w:t>hyp. Prot.</w:t>
      </w:r>
    </w:p>
    <w:p>
      <w:pPr>
        <w:pStyle w:val="Normal"/>
        <w:jc w:val="both"/>
        <w:rPr/>
      </w:pPr>
      <w:r>
        <w:rPr/>
        <w:t>A1S_1152</w:t>
        <w:tab/>
        <w:t>1526</w:t>
        <w:tab/>
        <w:t>putative helicase</w:t>
      </w:r>
    </w:p>
    <w:p>
      <w:pPr>
        <w:pStyle w:val="Normal"/>
        <w:jc w:val="both"/>
        <w:rPr/>
      </w:pPr>
      <w:r>
        <w:rPr/>
        <w:t>A1S_1165</w:t>
        <w:tab/>
        <w:t>1133</w:t>
        <w:tab/>
        <w:t>putative phage tail tape measure protein</w:t>
      </w:r>
    </w:p>
    <w:p>
      <w:pPr>
        <w:pStyle w:val="Normal"/>
        <w:jc w:val="both"/>
        <w:rPr/>
      </w:pPr>
      <w:r>
        <w:rPr/>
        <w:t>A1S_1169</w:t>
        <w:tab/>
        <w:t>281</w:t>
        <w:tab/>
        <w:t>hyp. Prot.</w:t>
      </w:r>
    </w:p>
    <w:p>
      <w:pPr>
        <w:pStyle w:val="Normal"/>
        <w:jc w:val="both"/>
        <w:rPr/>
      </w:pPr>
      <w:r>
        <w:rPr/>
        <w:t>A1S_1171</w:t>
        <w:tab/>
        <w:t>542</w:t>
        <w:tab/>
        <w:t>putative lysozyme</w:t>
      </w:r>
    </w:p>
    <w:p>
      <w:pPr>
        <w:pStyle w:val="Normal"/>
        <w:jc w:val="both"/>
        <w:rPr/>
      </w:pPr>
      <w:r>
        <w:rPr/>
        <w:t>A1S_1197</w:t>
        <w:tab/>
        <w:t>1394</w:t>
        <w:tab/>
        <w:t>putative extracellular nuclease</w:t>
      </w:r>
    </w:p>
    <w:p>
      <w:pPr>
        <w:pStyle w:val="Normal"/>
        <w:jc w:val="both"/>
        <w:rPr/>
      </w:pPr>
      <w:r>
        <w:rPr/>
        <w:t>A1S_1209</w:t>
        <w:tab/>
        <w:t>1262</w:t>
        <w:tab/>
        <w:t>putative benzoate transport protein</w:t>
      </w:r>
    </w:p>
    <w:p>
      <w:pPr>
        <w:pStyle w:val="Normal"/>
        <w:jc w:val="both"/>
        <w:rPr/>
      </w:pPr>
      <w:r>
        <w:rPr/>
        <w:t>A1S_1214</w:t>
        <w:tab/>
        <w:t>500</w:t>
        <w:tab/>
        <w:t>putative benzoate 12-dioxygenase sub b</w:t>
      </w:r>
    </w:p>
    <w:p>
      <w:pPr>
        <w:pStyle w:val="Normal"/>
        <w:jc w:val="both"/>
        <w:rPr/>
      </w:pPr>
      <w:r>
        <w:rPr/>
        <w:t>A1S_1215</w:t>
        <w:tab/>
        <w:t>1382</w:t>
        <w:tab/>
        <w:t>putative benzoate 12-dioxygenase subunit alpha</w:t>
      </w:r>
    </w:p>
    <w:p>
      <w:pPr>
        <w:pStyle w:val="Normal"/>
        <w:jc w:val="both"/>
        <w:rPr/>
      </w:pPr>
      <w:r>
        <w:rPr/>
        <w:t>A1S_1276</w:t>
        <w:tab/>
        <w:t>662</w:t>
        <w:tab/>
        <w:t>hyp. Prot.</w:t>
      </w:r>
    </w:p>
    <w:p>
      <w:pPr>
        <w:pStyle w:val="Normal"/>
        <w:jc w:val="both"/>
        <w:rPr/>
      </w:pPr>
      <w:r>
        <w:rPr/>
        <w:t>A1S_1278</w:t>
        <w:tab/>
        <w:t>632</w:t>
        <w:tab/>
        <w:t>allophanate hydrolase</w:t>
      </w:r>
    </w:p>
    <w:p>
      <w:pPr>
        <w:pStyle w:val="Normal"/>
        <w:jc w:val="both"/>
        <w:rPr/>
      </w:pPr>
      <w:r>
        <w:rPr/>
        <w:t>A1S_1311</w:t>
        <w:tab/>
        <w:t>257</w:t>
        <w:tab/>
        <w:t>hyp. Prot.</w:t>
      </w:r>
    </w:p>
    <w:p>
      <w:pPr>
        <w:pStyle w:val="Normal"/>
        <w:jc w:val="both"/>
        <w:rPr/>
      </w:pPr>
      <w:r>
        <w:rPr/>
        <w:t>A1S_1359</w:t>
        <w:tab/>
        <w:t>1037</w:t>
        <w:tab/>
        <w:t>ABC-type Fe3+ transport system</w:t>
      </w:r>
    </w:p>
    <w:p>
      <w:pPr>
        <w:pStyle w:val="Normal"/>
        <w:jc w:val="both"/>
        <w:rPr/>
      </w:pPr>
      <w:r>
        <w:rPr/>
        <w:t>A1S_1360</w:t>
        <w:tab/>
        <w:t>380</w:t>
        <w:tab/>
        <w:t>ABC transporter</w:t>
      </w:r>
    </w:p>
    <w:p>
      <w:pPr>
        <w:pStyle w:val="Normal"/>
        <w:jc w:val="both"/>
        <w:rPr/>
      </w:pPr>
      <w:r>
        <w:rPr/>
        <w:t>A1S_1362</w:t>
        <w:tab/>
        <w:t>1709</w:t>
        <w:tab/>
        <w:t>ABC-type Fe3+ transport system</w:t>
      </w:r>
    </w:p>
    <w:p>
      <w:pPr>
        <w:pStyle w:val="Normal"/>
        <w:jc w:val="both"/>
        <w:rPr/>
      </w:pPr>
      <w:r>
        <w:rPr/>
        <w:t>A1S_1384</w:t>
        <w:tab/>
        <w:t>389</w:t>
        <w:tab/>
        <w:t>CinA competence damage protein</w:t>
      </w:r>
    </w:p>
    <w:p>
      <w:pPr>
        <w:pStyle w:val="Normal"/>
        <w:jc w:val="both"/>
        <w:rPr/>
      </w:pPr>
      <w:r>
        <w:rPr/>
        <w:t>A1S_1394</w:t>
        <w:tab/>
        <w:t>959</w:t>
        <w:tab/>
        <w:t>two-components respone regulator</w:t>
      </w:r>
    </w:p>
    <w:p>
      <w:pPr>
        <w:pStyle w:val="Normal"/>
        <w:jc w:val="both"/>
        <w:rPr/>
      </w:pPr>
      <w:r>
        <w:rPr/>
        <w:t>A1S_1422</w:t>
        <w:tab/>
        <w:t>884</w:t>
        <w:tab/>
        <w:t>triphosphoribosyl-dephospho-CoA synthase</w:t>
      </w:r>
    </w:p>
    <w:p>
      <w:pPr>
        <w:pStyle w:val="Normal"/>
        <w:jc w:val="both"/>
        <w:rPr/>
      </w:pPr>
      <w:r>
        <w:rPr/>
        <w:t>A1S_1440</w:t>
        <w:tab/>
        <w:t>1466</w:t>
        <w:tab/>
        <w:t>msf transporter</w:t>
      </w:r>
    </w:p>
    <w:p>
      <w:pPr>
        <w:pStyle w:val="Normal"/>
        <w:jc w:val="both"/>
        <w:rPr/>
      </w:pPr>
      <w:r>
        <w:rPr/>
        <w:t>A1S_1447</w:t>
        <w:tab/>
        <w:t>1469</w:t>
        <w:tab/>
        <w:t>permease</w:t>
      </w:r>
    </w:p>
    <w:p>
      <w:pPr>
        <w:pStyle w:val="Normal"/>
        <w:jc w:val="both"/>
        <w:rPr/>
      </w:pPr>
      <w:r>
        <w:rPr/>
        <w:t>A1S_1459</w:t>
        <w:tab/>
        <w:t>275</w:t>
        <w:tab/>
        <w:t>putative alkyl hydroperoxide reductase subunit F</w:t>
      </w:r>
    </w:p>
    <w:p>
      <w:pPr>
        <w:pStyle w:val="Normal"/>
        <w:jc w:val="both"/>
        <w:rPr/>
      </w:pPr>
      <w:r>
        <w:rPr/>
        <w:t>A1S_1494</w:t>
        <w:tab/>
        <w:t>1316</w:t>
        <w:tab/>
        <w:t>DcaP-like</w:t>
      </w:r>
    </w:p>
    <w:p>
      <w:pPr>
        <w:pStyle w:val="Normal"/>
        <w:jc w:val="both"/>
        <w:rPr/>
      </w:pPr>
      <w:r>
        <w:rPr/>
        <w:t>A1S_1583</w:t>
        <w:tab/>
        <w:t>296</w:t>
        <w:tab/>
        <w:t>hyp. Prot.</w:t>
      </w:r>
    </w:p>
    <w:p>
      <w:pPr>
        <w:pStyle w:val="Normal"/>
        <w:jc w:val="both"/>
        <w:rPr/>
      </w:pPr>
      <w:r>
        <w:rPr/>
        <w:t>A1S_1585</w:t>
        <w:tab/>
        <w:t>1331</w:t>
        <w:tab/>
        <w:t>DNA helicase</w:t>
      </w:r>
    </w:p>
    <w:p>
      <w:pPr>
        <w:pStyle w:val="Normal"/>
        <w:jc w:val="both"/>
        <w:rPr/>
      </w:pPr>
      <w:r>
        <w:rPr/>
        <w:t>A1S_1587</w:t>
        <w:tab/>
        <w:t>524</w:t>
        <w:tab/>
        <w:t>EsvK2</w:t>
      </w:r>
    </w:p>
    <w:p>
      <w:pPr>
        <w:pStyle w:val="Normal"/>
        <w:jc w:val="both"/>
        <w:rPr/>
      </w:pPr>
      <w:r>
        <w:rPr/>
        <w:t>A1S_1588</w:t>
        <w:tab/>
        <w:t>1139</w:t>
        <w:tab/>
        <w:t>Phage terminase-like</w:t>
      </w:r>
    </w:p>
    <w:p>
      <w:pPr>
        <w:pStyle w:val="Normal"/>
        <w:jc w:val="both"/>
        <w:rPr/>
      </w:pPr>
      <w:r>
        <w:rPr/>
        <w:t>A1S_1590</w:t>
        <w:tab/>
        <w:t>662</w:t>
        <w:tab/>
        <w:t>peptidase U35 phage prohead HK97</w:t>
      </w:r>
    </w:p>
    <w:p>
      <w:pPr>
        <w:pStyle w:val="Normal"/>
        <w:jc w:val="both"/>
        <w:rPr/>
      </w:pPr>
      <w:r>
        <w:rPr/>
        <w:t>A1S_1596</w:t>
        <w:tab/>
        <w:t>1097</w:t>
        <w:tab/>
        <w:t>hyp. Prot.</w:t>
      </w:r>
    </w:p>
    <w:p>
      <w:pPr>
        <w:pStyle w:val="Normal"/>
        <w:jc w:val="both"/>
        <w:rPr/>
      </w:pPr>
      <w:r>
        <w:rPr/>
        <w:t>A1S_1600</w:t>
        <w:tab/>
        <w:t>548</w:t>
        <w:tab/>
        <w:t>lysozyme</w:t>
      </w:r>
    </w:p>
    <w:p>
      <w:pPr>
        <w:pStyle w:val="Normal"/>
        <w:jc w:val="both"/>
        <w:rPr/>
      </w:pPr>
      <w:r>
        <w:rPr/>
        <w:t>A1S_1681</w:t>
        <w:tab/>
        <w:t>767</w:t>
        <w:tab/>
        <w:t>putative methyltransferase</w:t>
      </w:r>
    </w:p>
    <w:p>
      <w:pPr>
        <w:pStyle w:val="Normal"/>
        <w:jc w:val="both"/>
        <w:rPr/>
      </w:pPr>
      <w:r>
        <w:rPr/>
        <w:t>A1S_1722</w:t>
        <w:tab/>
        <w:t>839</w:t>
        <w:tab/>
        <w:t>ABC transporter</w:t>
      </w:r>
    </w:p>
    <w:p>
      <w:pPr>
        <w:pStyle w:val="Normal"/>
        <w:jc w:val="both"/>
        <w:rPr/>
      </w:pPr>
      <w:r>
        <w:rPr/>
        <w:t>A1S_1741</w:t>
        <w:tab/>
        <w:t>1250</w:t>
        <w:tab/>
        <w:t xml:space="preserve">esterase/lipase  </w:t>
      </w:r>
    </w:p>
    <w:p>
      <w:pPr>
        <w:pStyle w:val="Normal"/>
        <w:jc w:val="both"/>
        <w:rPr/>
      </w:pPr>
      <w:r>
        <w:rPr/>
        <w:t>A1S_1742</w:t>
        <w:tab/>
        <w:t>785</w:t>
        <w:tab/>
        <w:t>oxidoreductase</w:t>
      </w:r>
    </w:p>
    <w:p>
      <w:pPr>
        <w:pStyle w:val="Normal"/>
        <w:jc w:val="both"/>
        <w:rPr/>
      </w:pPr>
      <w:r>
        <w:rPr/>
        <w:t>A1S_1743</w:t>
        <w:tab/>
        <w:t>1238</w:t>
        <w:tab/>
        <w:t>putative oxygenase</w:t>
      </w:r>
    </w:p>
    <w:p>
      <w:pPr>
        <w:pStyle w:val="Normal"/>
        <w:jc w:val="both"/>
        <w:rPr/>
      </w:pPr>
      <w:r>
        <w:rPr/>
        <w:t>A1S_1744</w:t>
        <w:tab/>
        <w:t>530</w:t>
        <w:tab/>
        <w:t>flavin-reductase</w:t>
      </w:r>
    </w:p>
    <w:p>
      <w:pPr>
        <w:pStyle w:val="Normal"/>
        <w:jc w:val="both"/>
        <w:rPr/>
      </w:pPr>
      <w:r>
        <w:rPr/>
        <w:t>A1S_1746</w:t>
        <w:tab/>
        <w:t>1058</w:t>
        <w:tab/>
        <w:t>transcriptional regulator AraC family</w:t>
      </w:r>
    </w:p>
    <w:p>
      <w:pPr>
        <w:pStyle w:val="Normal"/>
        <w:jc w:val="both"/>
        <w:rPr/>
      </w:pPr>
      <w:r>
        <w:rPr/>
        <w:t>A1S_1758</w:t>
        <w:tab/>
        <w:t>854</w:t>
        <w:tab/>
        <w:t>short chain oxidoreductase</w:t>
      </w:r>
    </w:p>
    <w:p>
      <w:pPr>
        <w:pStyle w:val="Normal"/>
        <w:jc w:val="both"/>
        <w:rPr/>
      </w:pPr>
      <w:r>
        <w:rPr/>
        <w:t>A1S_1763</w:t>
        <w:tab/>
        <w:t>551</w:t>
        <w:tab/>
        <w:t>putative transcriptional regulator</w:t>
      </w:r>
    </w:p>
    <w:p>
      <w:pPr>
        <w:pStyle w:val="Normal"/>
        <w:jc w:val="both"/>
        <w:rPr/>
      </w:pPr>
      <w:r>
        <w:rPr/>
        <w:t>A1S_1768</w:t>
        <w:tab/>
        <w:t>1160</w:t>
        <w:tab/>
        <w:t>hyp. Prot.</w:t>
      </w:r>
    </w:p>
    <w:p>
      <w:pPr>
        <w:pStyle w:val="Normal"/>
        <w:jc w:val="both"/>
        <w:rPr/>
      </w:pPr>
      <w:r>
        <w:rPr/>
        <w:t>A1S_1769</w:t>
        <w:tab/>
        <w:t>1328</w:t>
        <w:tab/>
        <w:t>RND efflux permease</w:t>
      </w:r>
    </w:p>
    <w:p>
      <w:pPr>
        <w:pStyle w:val="Normal"/>
        <w:jc w:val="both"/>
        <w:rPr/>
      </w:pPr>
      <w:r>
        <w:rPr/>
        <w:t>A1S_1772</w:t>
        <w:tab/>
        <w:t>1538</w:t>
        <w:tab/>
        <w:t>msf transporter</w:t>
      </w:r>
    </w:p>
    <w:p>
      <w:pPr>
        <w:pStyle w:val="Normal"/>
        <w:jc w:val="both"/>
        <w:rPr/>
      </w:pPr>
      <w:r>
        <w:rPr/>
        <w:t>A1S_1776</w:t>
        <w:tab/>
        <w:t>341</w:t>
        <w:tab/>
        <w:t>putative transcriptional regulator</w:t>
      </w:r>
    </w:p>
    <w:p>
      <w:pPr>
        <w:pStyle w:val="Normal"/>
        <w:jc w:val="both"/>
        <w:rPr/>
      </w:pPr>
      <w:r>
        <w:rPr/>
        <w:t>A1S_1782</w:t>
        <w:tab/>
        <w:t>803</w:t>
        <w:tab/>
        <w:t>hyp. Prot.</w:t>
      </w:r>
    </w:p>
    <w:p>
      <w:pPr>
        <w:pStyle w:val="Normal"/>
        <w:jc w:val="both"/>
        <w:rPr/>
      </w:pPr>
      <w:r>
        <w:rPr/>
        <w:t>A1S_1783</w:t>
        <w:tab/>
        <w:t>788</w:t>
        <w:tab/>
        <w:t>transcriptional regulator AraC family</w:t>
      </w:r>
    </w:p>
    <w:p>
      <w:pPr>
        <w:pStyle w:val="Normal"/>
        <w:jc w:val="both"/>
        <w:rPr/>
      </w:pPr>
      <w:r>
        <w:rPr/>
        <w:t>A1S_1784</w:t>
        <w:tab/>
        <w:t>491</w:t>
        <w:tab/>
        <w:t>GNAT family acetyltransferase</w:t>
      </w:r>
    </w:p>
    <w:p>
      <w:pPr>
        <w:pStyle w:val="Normal"/>
        <w:jc w:val="both"/>
        <w:rPr/>
      </w:pPr>
      <w:r>
        <w:rPr/>
        <w:t>A1S_1796</w:t>
        <w:tab/>
        <w:t>497</w:t>
        <w:tab/>
        <w:t>aldehyde dehydrogenase</w:t>
      </w:r>
    </w:p>
    <w:p>
      <w:pPr>
        <w:pStyle w:val="Normal"/>
        <w:jc w:val="both"/>
        <w:rPr/>
      </w:pPr>
      <w:r>
        <w:rPr/>
        <w:t>A1S_1808</w:t>
        <w:tab/>
        <w:t>1289</w:t>
        <w:tab/>
        <w:t>putative anion permease</w:t>
      </w:r>
    </w:p>
    <w:p>
      <w:pPr>
        <w:pStyle w:val="Normal"/>
        <w:jc w:val="both"/>
        <w:rPr/>
      </w:pPr>
      <w:r>
        <w:rPr/>
        <w:t>A1S_1813</w:t>
        <w:tab/>
        <w:t>578</w:t>
        <w:tab/>
        <w:t>hyp. Prot.</w:t>
      </w:r>
    </w:p>
    <w:p>
      <w:pPr>
        <w:pStyle w:val="Normal"/>
        <w:jc w:val="both"/>
        <w:rPr/>
      </w:pPr>
      <w:r>
        <w:rPr/>
        <w:t>A1S_1837</w:t>
        <w:tab/>
        <w:t>815</w:t>
        <w:tab/>
        <w:t>msf transporter</w:t>
      </w:r>
    </w:p>
    <w:p>
      <w:pPr>
        <w:pStyle w:val="Normal"/>
        <w:jc w:val="both"/>
        <w:rPr/>
      </w:pPr>
      <w:r>
        <w:rPr/>
        <w:t>A1S_1838</w:t>
        <w:tab/>
        <w:t>260</w:t>
        <w:tab/>
        <w:t>msf transporter</w:t>
      </w:r>
    </w:p>
    <w:p>
      <w:pPr>
        <w:pStyle w:val="Normal"/>
        <w:jc w:val="both"/>
        <w:rPr/>
      </w:pPr>
      <w:r>
        <w:rPr/>
        <w:t>A1S_1847</w:t>
        <w:tab/>
        <w:t>653</w:t>
        <w:tab/>
        <w:t>oxoadipate CoA-transferase</w:t>
      </w:r>
    </w:p>
    <w:p>
      <w:pPr>
        <w:pStyle w:val="Normal"/>
        <w:jc w:val="both"/>
        <w:rPr/>
      </w:pPr>
      <w:r>
        <w:rPr/>
        <w:t>A1S_1848</w:t>
        <w:tab/>
        <w:t>191</w:t>
        <w:tab/>
        <w:t>Beta-ketoadipyl CoA thiolase</w:t>
      </w:r>
    </w:p>
    <w:p>
      <w:pPr>
        <w:pStyle w:val="Normal"/>
        <w:jc w:val="both"/>
        <w:rPr/>
      </w:pPr>
      <w:r>
        <w:rPr/>
        <w:t>A1S_1853</w:t>
        <w:tab/>
        <w:t>1277</w:t>
        <w:tab/>
        <w:t>hyp. Prot.</w:t>
      </w:r>
    </w:p>
    <w:p>
      <w:pPr>
        <w:pStyle w:val="Normal"/>
        <w:jc w:val="both"/>
        <w:rPr/>
      </w:pPr>
      <w:r>
        <w:rPr/>
        <w:t>A1S_1854</w:t>
        <w:tab/>
        <w:t>2306</w:t>
        <w:tab/>
        <w:t>Cu2+-containing amine oxidase</w:t>
      </w:r>
    </w:p>
    <w:p>
      <w:pPr>
        <w:pStyle w:val="Normal"/>
        <w:jc w:val="both"/>
        <w:rPr/>
      </w:pPr>
      <w:r>
        <w:rPr/>
        <w:t>A1S_1855</w:t>
        <w:tab/>
        <w:t>914</w:t>
        <w:tab/>
        <w:t>Transcriptional regulator FeaR</w:t>
      </w:r>
    </w:p>
    <w:p>
      <w:pPr>
        <w:pStyle w:val="Normal"/>
        <w:jc w:val="both"/>
        <w:rPr/>
      </w:pPr>
      <w:r>
        <w:rPr/>
        <w:t>A1S_1867</w:t>
        <w:tab/>
        <w:t>1349</w:t>
        <w:tab/>
        <w:t>msf transporter</w:t>
      </w:r>
    </w:p>
    <w:p>
      <w:pPr>
        <w:pStyle w:val="Normal"/>
        <w:jc w:val="both"/>
        <w:rPr/>
      </w:pPr>
      <w:r>
        <w:rPr/>
        <w:t>A1S_1868</w:t>
        <w:tab/>
        <w:t>575</w:t>
        <w:tab/>
        <w:t>porin for benzoate transport</w:t>
      </w:r>
    </w:p>
    <w:p>
      <w:pPr>
        <w:pStyle w:val="Normal"/>
        <w:jc w:val="both"/>
        <w:rPr/>
      </w:pPr>
      <w:r>
        <w:rPr/>
        <w:t>A1S_1892</w:t>
        <w:tab/>
        <w:t>191</w:t>
        <w:tab/>
        <w:t>Beta-ketoadipyl CoA thiolase</w:t>
      </w:r>
    </w:p>
    <w:p>
      <w:pPr>
        <w:pStyle w:val="Normal"/>
        <w:jc w:val="both"/>
        <w:rPr/>
      </w:pPr>
      <w:r>
        <w:rPr/>
        <w:t>A1S_1893</w:t>
        <w:tab/>
        <w:t>653</w:t>
        <w:tab/>
        <w:t>3-oxoadipate CoA-transferase subunit B</w:t>
      </w:r>
    </w:p>
    <w:p>
      <w:pPr>
        <w:pStyle w:val="Normal"/>
        <w:jc w:val="both"/>
        <w:rPr/>
      </w:pPr>
      <w:r>
        <w:rPr/>
        <w:t>A1S_1956</w:t>
        <w:tab/>
        <w:t>1406</w:t>
        <w:tab/>
        <w:t>put aa permease</w:t>
      </w:r>
    </w:p>
    <w:p>
      <w:pPr>
        <w:pStyle w:val="Normal"/>
        <w:jc w:val="both"/>
        <w:rPr/>
      </w:pPr>
      <w:r>
        <w:rPr/>
        <w:t>A1S_2006</w:t>
        <w:tab/>
        <w:t>590</w:t>
        <w:tab/>
        <w:t>two-components Response Regulator. ANTAR domain</w:t>
      </w:r>
    </w:p>
    <w:p>
      <w:pPr>
        <w:pStyle w:val="Normal"/>
        <w:jc w:val="both"/>
        <w:rPr/>
      </w:pPr>
      <w:r>
        <w:rPr/>
        <w:t>A1S_2015</w:t>
        <w:tab/>
        <w:t>1292</w:t>
        <w:tab/>
        <w:t>polV (UmuC UmuD)</w:t>
      </w:r>
    </w:p>
    <w:p>
      <w:pPr>
        <w:pStyle w:val="Normal"/>
        <w:jc w:val="both"/>
        <w:rPr/>
      </w:pPr>
      <w:r>
        <w:rPr/>
        <w:t>A1S_2016</w:t>
        <w:tab/>
        <w:t>509</w:t>
        <w:tab/>
        <w:t>Phage related lysozyme</w:t>
      </w:r>
    </w:p>
    <w:p>
      <w:pPr>
        <w:pStyle w:val="Normal"/>
        <w:jc w:val="both"/>
        <w:rPr/>
      </w:pPr>
      <w:r>
        <w:rPr/>
        <w:t>A1S_2031</w:t>
        <w:tab/>
        <w:t>470</w:t>
        <w:tab/>
        <w:t>hyp. Prot.</w:t>
      </w:r>
    </w:p>
    <w:p>
      <w:pPr>
        <w:pStyle w:val="Normal"/>
        <w:jc w:val="both"/>
        <w:rPr/>
      </w:pPr>
      <w:r>
        <w:rPr/>
        <w:t>A1S_2033</w:t>
        <w:tab/>
        <w:t>428</w:t>
        <w:tab/>
        <w:t>hyp. Prot.</w:t>
      </w:r>
    </w:p>
    <w:p>
      <w:pPr>
        <w:pStyle w:val="Normal"/>
        <w:jc w:val="both"/>
        <w:rPr/>
      </w:pPr>
      <w:r>
        <w:rPr/>
        <w:t>A1S_2074</w:t>
        <w:tab/>
        <w:t>425</w:t>
        <w:tab/>
        <w:t>hyp. Prot.</w:t>
      </w:r>
    </w:p>
    <w:p>
      <w:pPr>
        <w:pStyle w:val="Normal"/>
        <w:jc w:val="both"/>
        <w:rPr/>
      </w:pPr>
      <w:r>
        <w:rPr/>
        <w:t>A1S_2105</w:t>
        <w:tab/>
        <w:t>323</w:t>
        <w:tab/>
        <w:t>ethanolamine ammonia-lyase</w:t>
      </w:r>
    </w:p>
    <w:p>
      <w:pPr>
        <w:pStyle w:val="Normal"/>
        <w:jc w:val="both"/>
        <w:rPr/>
      </w:pPr>
      <w:r>
        <w:rPr/>
        <w:t>A1S_2208</w:t>
        <w:tab/>
        <w:t>554</w:t>
        <w:tab/>
        <w:t>putative transcriptional regulator</w:t>
      </w:r>
    </w:p>
    <w:p>
      <w:pPr>
        <w:pStyle w:val="Normal"/>
        <w:jc w:val="both"/>
        <w:rPr/>
      </w:pPr>
      <w:r>
        <w:rPr/>
        <w:t>A1S_2333</w:t>
        <w:tab/>
        <w:t>536</w:t>
        <w:tab/>
        <w:t>peptidase C39</w:t>
      </w:r>
    </w:p>
    <w:p>
      <w:pPr>
        <w:pStyle w:val="Normal"/>
        <w:jc w:val="both"/>
        <w:rPr/>
      </w:pPr>
      <w:r>
        <w:rPr/>
        <w:t>A1S_2373</w:t>
        <w:tab/>
        <w:t>755</w:t>
        <w:tab/>
        <w:t>acinetobactin biosynthesis</w:t>
      </w:r>
    </w:p>
    <w:p>
      <w:pPr>
        <w:pStyle w:val="Normal"/>
        <w:jc w:val="both"/>
        <w:rPr/>
      </w:pPr>
      <w:r>
        <w:rPr/>
        <w:t>A1S_2376</w:t>
        <w:tab/>
        <w:t>269</w:t>
        <w:tab/>
        <w:t>multidrug resistance protein</w:t>
      </w:r>
    </w:p>
    <w:p>
      <w:pPr>
        <w:pStyle w:val="Normal"/>
        <w:jc w:val="both"/>
        <w:rPr/>
      </w:pPr>
      <w:r>
        <w:rPr/>
        <w:t>A1S_2381</w:t>
        <w:tab/>
        <w:t>1628</w:t>
        <w:tab/>
        <w:t>enterobactin synthase sub E</w:t>
      </w:r>
    </w:p>
    <w:p>
      <w:pPr>
        <w:pStyle w:val="Normal"/>
        <w:jc w:val="both"/>
        <w:rPr/>
      </w:pPr>
      <w:r>
        <w:rPr/>
        <w:t>A1S_2388</w:t>
        <w:tab/>
        <w:t>947</w:t>
        <w:tab/>
        <w:t>ferric acinetobactin transport system</w:t>
      </w:r>
    </w:p>
    <w:p>
      <w:pPr>
        <w:pStyle w:val="Normal"/>
        <w:jc w:val="both"/>
        <w:rPr/>
      </w:pPr>
      <w:r>
        <w:rPr/>
        <w:t>A1S_2396</w:t>
        <w:tab/>
        <w:t>563</w:t>
        <w:tab/>
        <w:t>transcriptional regulator TetR-family</w:t>
      </w:r>
    </w:p>
    <w:p>
      <w:pPr>
        <w:pStyle w:val="Normal"/>
        <w:jc w:val="both"/>
        <w:rPr/>
      </w:pPr>
      <w:r>
        <w:rPr/>
        <w:t>A1S_2399</w:t>
        <w:tab/>
        <w:t>899</w:t>
        <w:tab/>
        <w:t>dihydroflavonol 4-reductase</w:t>
      </w:r>
    </w:p>
    <w:p>
      <w:pPr>
        <w:pStyle w:val="Normal"/>
        <w:jc w:val="both"/>
        <w:rPr/>
      </w:pPr>
      <w:r>
        <w:rPr/>
        <w:t>A1S_2408</w:t>
        <w:tab/>
        <w:t>293</w:t>
        <w:tab/>
        <w:t>metal hydrolase</w:t>
      </w:r>
    </w:p>
    <w:p>
      <w:pPr>
        <w:pStyle w:val="Normal"/>
        <w:jc w:val="both"/>
        <w:rPr/>
      </w:pPr>
      <w:r>
        <w:rPr/>
        <w:t>A1S_2410</w:t>
        <w:tab/>
        <w:t>1019</w:t>
        <w:tab/>
        <w:t>fatty acid desaturase</w:t>
      </w:r>
    </w:p>
    <w:p>
      <w:pPr>
        <w:pStyle w:val="Normal"/>
        <w:jc w:val="both"/>
        <w:rPr/>
      </w:pPr>
      <w:r>
        <w:rPr/>
        <w:t>A1S_2557</w:t>
        <w:tab/>
        <w:t>395</w:t>
        <w:tab/>
        <w:t>hyp. Prot.</w:t>
      </w:r>
    </w:p>
    <w:p>
      <w:pPr>
        <w:pStyle w:val="Normal"/>
        <w:jc w:val="both"/>
        <w:rPr/>
      </w:pPr>
      <w:r>
        <w:rPr/>
        <w:t>A1S_2624</w:t>
        <w:tab/>
        <w:t>659</w:t>
        <w:tab/>
        <w:t>CPS-53 prophage bactoprenol glucosyl transferase</w:t>
      </w:r>
    </w:p>
    <w:p>
      <w:pPr>
        <w:pStyle w:val="Normal"/>
        <w:jc w:val="both"/>
        <w:rPr/>
      </w:pPr>
      <w:r>
        <w:rPr/>
        <w:t>A1S_2647</w:t>
        <w:tab/>
        <w:t>578</w:t>
        <w:tab/>
        <w:t>putative transcriptional regulator TetR family</w:t>
      </w:r>
    </w:p>
    <w:p>
      <w:pPr>
        <w:pStyle w:val="Normal"/>
        <w:jc w:val="both"/>
        <w:rPr/>
      </w:pPr>
      <w:r>
        <w:rPr/>
        <w:t>A1S_2744</w:t>
        <w:tab/>
        <w:t>584</w:t>
        <w:tab/>
        <w:t>SAM-dependent methyltransferase</w:t>
      </w:r>
    </w:p>
    <w:p>
      <w:pPr>
        <w:pStyle w:val="Normal"/>
        <w:jc w:val="both"/>
        <w:rPr/>
      </w:pPr>
      <w:r>
        <w:rPr/>
        <w:t>A1S_2885</w:t>
        <w:tab/>
        <w:t>380</w:t>
        <w:tab/>
        <w:t>putative signal peptide protein</w:t>
      </w:r>
    </w:p>
    <w:p>
      <w:pPr>
        <w:pStyle w:val="Normal"/>
        <w:jc w:val="both"/>
        <w:rPr/>
      </w:pPr>
      <w:r>
        <w:rPr/>
        <w:t>A1S_3122</w:t>
        <w:tab/>
        <w:t>893</w:t>
        <w:tab/>
        <w:t>hyp. Prot.</w:t>
      </w:r>
    </w:p>
    <w:p>
      <w:pPr>
        <w:pStyle w:val="Normal"/>
        <w:jc w:val="both"/>
        <w:rPr/>
      </w:pPr>
      <w:r>
        <w:rPr/>
        <w:t>A1S_3251</w:t>
        <w:tab/>
        <w:t>599</w:t>
        <w:tab/>
        <w:t>transporter LysE</w:t>
      </w:r>
    </w:p>
    <w:p>
      <w:pPr>
        <w:pStyle w:val="Normal"/>
        <w:jc w:val="both"/>
        <w:rPr/>
      </w:pPr>
      <w:r>
        <w:rPr/>
        <w:t>A1S_3255</w:t>
        <w:tab/>
        <w:t>812</w:t>
        <w:tab/>
        <w:t>putative transcriptional regulator AraC family</w:t>
      </w:r>
    </w:p>
    <w:p>
      <w:pPr>
        <w:pStyle w:val="Normal"/>
        <w:jc w:val="both"/>
        <w:rPr/>
      </w:pPr>
      <w:r>
        <w:rPr/>
        <w:t>A1S_3264</w:t>
        <w:tab/>
        <w:t>551</w:t>
        <w:tab/>
        <w:t>putative transcriptional regulator</w:t>
      </w:r>
    </w:p>
    <w:p>
      <w:pPr>
        <w:pStyle w:val="Normal"/>
        <w:jc w:val="both"/>
        <w:rPr/>
      </w:pPr>
      <w:r>
        <w:rPr/>
        <w:t>A1S_3266</w:t>
        <w:tab/>
        <w:t>287</w:t>
        <w:tab/>
        <w:t>aldo/keto reductase</w:t>
      </w:r>
    </w:p>
    <w:p>
      <w:pPr>
        <w:pStyle w:val="Normal"/>
        <w:jc w:val="both"/>
        <w:rPr/>
      </w:pPr>
      <w:r>
        <w:rPr/>
        <w:t>A1S_3291</w:t>
        <w:tab/>
        <w:t>341</w:t>
        <w:tab/>
        <w:t>alginate biosynthetic membrane</w:t>
      </w:r>
    </w:p>
    <w:p>
      <w:pPr>
        <w:pStyle w:val="Normal"/>
        <w:jc w:val="both"/>
        <w:rPr/>
      </w:pPr>
      <w:r>
        <w:rPr/>
        <w:t>A1S_3559</w:t>
        <w:tab/>
        <w:t>107</w:t>
        <w:tab/>
        <w:t>hyp. Prot.</w:t>
      </w:r>
    </w:p>
    <w:p>
      <w:pPr>
        <w:pStyle w:val="Normal"/>
        <w:jc w:val="both"/>
        <w:rPr/>
      </w:pPr>
      <w:r>
        <w:rPr/>
        <w:t>A1S_3562</w:t>
        <w:tab/>
        <w:t>101</w:t>
        <w:tab/>
        <w:t>hyp. Prot.</w:t>
      </w:r>
    </w:p>
    <w:p>
      <w:pPr>
        <w:pStyle w:val="Normal"/>
        <w:jc w:val="both"/>
        <w:rPr/>
      </w:pPr>
      <w:r>
        <w:rPr/>
        <w:t>A1S_3567</w:t>
        <w:tab/>
        <w:t>98</w:t>
        <w:tab/>
        <w:t>hyp. Prot.</w:t>
      </w:r>
    </w:p>
    <w:p>
      <w:pPr>
        <w:pStyle w:val="Normal"/>
        <w:jc w:val="both"/>
        <w:rPr/>
      </w:pPr>
      <w:r>
        <w:rPr/>
        <w:t>A1S_3570</w:t>
        <w:tab/>
        <w:t>101</w:t>
        <w:tab/>
        <w:t>hyp. Prot.</w:t>
      </w:r>
    </w:p>
    <w:p>
      <w:pPr>
        <w:pStyle w:val="Normal"/>
        <w:jc w:val="both"/>
        <w:rPr/>
      </w:pPr>
      <w:r>
        <w:rPr/>
        <w:t>A1S_3576</w:t>
        <w:tab/>
        <w:t>284</w:t>
        <w:tab/>
        <w:t>hyp. Prot.</w:t>
      </w:r>
    </w:p>
    <w:p>
      <w:pPr>
        <w:pStyle w:val="Normal"/>
        <w:jc w:val="both"/>
        <w:rPr/>
      </w:pPr>
      <w:r>
        <w:rPr/>
        <w:t>A1S_3578</w:t>
        <w:tab/>
        <w:t>95</w:t>
        <w:tab/>
        <w:t>hyp. Prot.</w:t>
      </w:r>
    </w:p>
    <w:p>
      <w:pPr>
        <w:pStyle w:val="Normal"/>
        <w:jc w:val="both"/>
        <w:rPr/>
      </w:pPr>
      <w:r>
        <w:rPr/>
        <w:t>A1S_3586</w:t>
        <w:tab/>
        <w:t>128</w:t>
        <w:tab/>
        <w:t>hyp. Prot.</w:t>
      </w:r>
    </w:p>
    <w:p>
      <w:pPr>
        <w:pStyle w:val="Normal"/>
        <w:jc w:val="both"/>
        <w:rPr/>
      </w:pPr>
      <w:r>
        <w:rPr/>
        <w:t>A1S_3601</w:t>
        <w:tab/>
        <w:t>110</w:t>
        <w:tab/>
        <w:t>hyp. Prot.</w:t>
      </w:r>
    </w:p>
    <w:p>
      <w:pPr>
        <w:pStyle w:val="Normal"/>
        <w:jc w:val="both"/>
        <w:rPr/>
      </w:pPr>
      <w:r>
        <w:rPr/>
        <w:t>A1S_3603</w:t>
        <w:tab/>
        <w:t>407</w:t>
        <w:tab/>
        <w:t>hyp. Prot.</w:t>
      </w:r>
    </w:p>
    <w:p>
      <w:pPr>
        <w:pStyle w:val="Normal"/>
        <w:jc w:val="both"/>
        <w:rPr/>
      </w:pPr>
      <w:r>
        <w:rPr/>
        <w:t>A1S_3604</w:t>
        <w:tab/>
        <w:t>251</w:t>
        <w:tab/>
        <w:t>hyp. Prot.</w:t>
      </w:r>
    </w:p>
    <w:p>
      <w:pPr>
        <w:pStyle w:val="Normal"/>
        <w:jc w:val="both"/>
        <w:rPr/>
      </w:pPr>
      <w:r>
        <w:rPr/>
        <w:t>A1S_3613</w:t>
        <w:tab/>
        <w:t>215</w:t>
        <w:tab/>
        <w:t>hyp. Prot.</w:t>
      </w:r>
    </w:p>
    <w:p>
      <w:pPr>
        <w:pStyle w:val="Normal"/>
        <w:jc w:val="both"/>
        <w:rPr/>
      </w:pPr>
      <w:r>
        <w:rPr/>
        <w:t>A1S_3616</w:t>
        <w:tab/>
        <w:t>299</w:t>
        <w:tab/>
        <w:t>hyp. Prot.</w:t>
      </w:r>
    </w:p>
    <w:p>
      <w:pPr>
        <w:pStyle w:val="Normal"/>
        <w:jc w:val="both"/>
        <w:rPr/>
      </w:pPr>
      <w:r>
        <w:rPr/>
        <w:t>A1S_3621</w:t>
        <w:tab/>
        <w:t>389</w:t>
        <w:tab/>
        <w:t>hyp. Prot.</w:t>
      </w:r>
    </w:p>
    <w:p>
      <w:pPr>
        <w:pStyle w:val="Normal"/>
        <w:jc w:val="both"/>
        <w:rPr/>
      </w:pPr>
      <w:r>
        <w:rPr/>
        <w:t>A1S_3647</w:t>
        <w:tab/>
        <w:t>116</w:t>
        <w:tab/>
        <w:t>hyp. Prot.</w:t>
      </w:r>
    </w:p>
    <w:p>
      <w:pPr>
        <w:pStyle w:val="Normal"/>
        <w:jc w:val="both"/>
        <w:rPr/>
      </w:pPr>
      <w:r>
        <w:rPr/>
        <w:t>A1S_3650</w:t>
        <w:tab/>
        <w:t>83</w:t>
        <w:tab/>
        <w:t>hyp. Prot.</w:t>
      </w:r>
    </w:p>
    <w:p>
      <w:pPr>
        <w:pStyle w:val="Normal"/>
        <w:jc w:val="both"/>
        <w:rPr/>
      </w:pPr>
      <w:r>
        <w:rPr/>
        <w:t>A1S_3655</w:t>
        <w:tab/>
        <w:t>101</w:t>
        <w:tab/>
        <w:t>hyp. Prot.</w:t>
      </w:r>
    </w:p>
    <w:p>
      <w:pPr>
        <w:pStyle w:val="Normal"/>
        <w:jc w:val="both"/>
        <w:rPr/>
      </w:pPr>
      <w:r>
        <w:rPr/>
        <w:t>A1S_3660</w:t>
        <w:tab/>
        <w:t>260</w:t>
        <w:tab/>
        <w:t>hyp. Prot.</w:t>
      </w:r>
    </w:p>
    <w:p>
      <w:pPr>
        <w:pStyle w:val="Normal"/>
        <w:jc w:val="both"/>
        <w:rPr/>
      </w:pPr>
      <w:r>
        <w:rPr/>
        <w:t>A1S_3663</w:t>
        <w:tab/>
        <w:t>107</w:t>
        <w:tab/>
        <w:t>hyp. Prot.</w:t>
      </w:r>
    </w:p>
    <w:p>
      <w:pPr>
        <w:pStyle w:val="Normal"/>
        <w:jc w:val="both"/>
        <w:rPr/>
      </w:pPr>
      <w:r>
        <w:rPr/>
        <w:t>A1S_3669</w:t>
        <w:tab/>
        <w:t>101</w:t>
        <w:tab/>
        <w:t>hyp. Prot.</w:t>
      </w:r>
    </w:p>
    <w:p>
      <w:pPr>
        <w:pStyle w:val="Normal"/>
        <w:jc w:val="both"/>
        <w:rPr/>
      </w:pPr>
      <w:r>
        <w:rPr/>
        <w:t>A1S_3672</w:t>
        <w:tab/>
        <w:t>128</w:t>
        <w:tab/>
        <w:t>hyp. Prot.</w:t>
      </w:r>
    </w:p>
    <w:p>
      <w:pPr>
        <w:pStyle w:val="Normal"/>
        <w:jc w:val="both"/>
        <w:rPr/>
      </w:pPr>
      <w:r>
        <w:rPr/>
        <w:t>A1S_3683</w:t>
        <w:tab/>
        <w:t>251</w:t>
        <w:tab/>
        <w:t>hyp. Prot.</w:t>
      </w:r>
    </w:p>
    <w:p>
      <w:pPr>
        <w:pStyle w:val="Normal"/>
        <w:jc w:val="both"/>
        <w:rPr/>
      </w:pPr>
      <w:r>
        <w:rPr/>
        <w:t>A1S_3691</w:t>
        <w:tab/>
        <w:t>122</w:t>
        <w:tab/>
        <w:t>hyp. Prot.</w:t>
      </w:r>
    </w:p>
    <w:p>
      <w:pPr>
        <w:pStyle w:val="Normal"/>
        <w:jc w:val="both"/>
        <w:rPr/>
      </w:pPr>
      <w:r>
        <w:rPr/>
        <w:t>A1S_3694</w:t>
        <w:tab/>
        <w:t>530</w:t>
        <w:tab/>
        <w:t>hyp. Prot.</w:t>
      </w:r>
    </w:p>
    <w:p>
      <w:pPr>
        <w:pStyle w:val="Normal"/>
        <w:jc w:val="both"/>
        <w:rPr/>
      </w:pPr>
      <w:r>
        <w:rPr/>
        <w:t>A1S_3695</w:t>
        <w:tab/>
        <w:t>182</w:t>
        <w:tab/>
        <w:t>hyp. Prot.</w:t>
      </w:r>
    </w:p>
    <w:p>
      <w:pPr>
        <w:pStyle w:val="Normal"/>
        <w:jc w:val="both"/>
        <w:rPr/>
      </w:pPr>
      <w:r>
        <w:rPr/>
        <w:t>A1S_3696</w:t>
        <w:tab/>
        <w:t>263</w:t>
        <w:tab/>
        <w:t>hyp. Prot.</w:t>
      </w:r>
    </w:p>
    <w:p>
      <w:pPr>
        <w:pStyle w:val="Normal"/>
        <w:jc w:val="both"/>
        <w:rPr/>
      </w:pPr>
      <w:r>
        <w:rPr/>
        <w:t>A1S_3697</w:t>
        <w:tab/>
        <w:t>482</w:t>
        <w:tab/>
        <w:t>hyp. Prot.</w:t>
      </w:r>
    </w:p>
    <w:p>
      <w:pPr>
        <w:pStyle w:val="Normal"/>
        <w:jc w:val="both"/>
        <w:rPr/>
      </w:pPr>
      <w:r>
        <w:rPr/>
        <w:t>A1S_3698</w:t>
        <w:tab/>
        <w:t>194</w:t>
        <w:tab/>
        <w:t>hyp. Prot.</w:t>
      </w:r>
    </w:p>
    <w:p>
      <w:pPr>
        <w:pStyle w:val="Normal"/>
        <w:jc w:val="both"/>
        <w:rPr/>
      </w:pPr>
      <w:r>
        <w:rPr/>
        <w:t>A1S_3704</w:t>
        <w:tab/>
        <w:t>308</w:t>
        <w:tab/>
        <w:t>hyp. Prot.</w:t>
      </w:r>
    </w:p>
    <w:p>
      <w:pPr>
        <w:pStyle w:val="Normal"/>
        <w:jc w:val="both"/>
        <w:rPr/>
      </w:pPr>
      <w:r>
        <w:rPr/>
        <w:t>A1S_3705</w:t>
        <w:tab/>
        <w:t>362</w:t>
        <w:tab/>
        <w:t>hyp. Prot.</w:t>
      </w:r>
    </w:p>
    <w:p>
      <w:pPr>
        <w:pStyle w:val="Normal"/>
        <w:jc w:val="both"/>
        <w:rPr/>
      </w:pPr>
      <w:r>
        <w:rPr/>
        <w:t>A1S_3717</w:t>
        <w:tab/>
        <w:t>104</w:t>
        <w:tab/>
        <w:t>hyp. Prot.</w:t>
      </w:r>
    </w:p>
    <w:p>
      <w:pPr>
        <w:pStyle w:val="Normal"/>
        <w:jc w:val="both"/>
        <w:rPr/>
      </w:pPr>
      <w:r>
        <w:rPr/>
        <w:t>A1S_3724</w:t>
        <w:tab/>
        <w:t>98</w:t>
        <w:tab/>
        <w:t>hyp. Prot.</w:t>
      </w:r>
    </w:p>
    <w:p>
      <w:pPr>
        <w:pStyle w:val="Normal"/>
        <w:jc w:val="both"/>
        <w:rPr/>
      </w:pPr>
      <w:r>
        <w:rPr/>
        <w:t>A1S_3728</w:t>
        <w:tab/>
        <w:t>98</w:t>
        <w:tab/>
        <w:t>hyp. Prot.</w:t>
      </w:r>
    </w:p>
    <w:p>
      <w:pPr>
        <w:pStyle w:val="Normal"/>
        <w:jc w:val="both"/>
        <w:rPr/>
      </w:pPr>
      <w:r>
        <w:rPr/>
        <w:t>A1S_3736</w:t>
        <w:tab/>
        <w:t>116</w:t>
        <w:tab/>
        <w:t>hyp. Prot.</w:t>
      </w:r>
    </w:p>
    <w:p>
      <w:pPr>
        <w:pStyle w:val="Normal"/>
        <w:jc w:val="both"/>
        <w:rPr/>
      </w:pPr>
      <w:r>
        <w:rPr/>
        <w:t>A1S_3737</w:t>
        <w:tab/>
        <w:t>170</w:t>
        <w:tab/>
        <w:t>hyp. Prot.</w:t>
      </w:r>
    </w:p>
    <w:p>
      <w:pPr>
        <w:pStyle w:val="Normal"/>
        <w:jc w:val="both"/>
        <w:rPr/>
      </w:pPr>
      <w:r>
        <w:rPr/>
        <w:t>A1S_3742</w:t>
        <w:tab/>
        <w:t>125</w:t>
        <w:tab/>
        <w:t>hyp. Prot.</w:t>
      </w:r>
    </w:p>
    <w:p>
      <w:pPr>
        <w:pStyle w:val="Normal"/>
        <w:jc w:val="both"/>
        <w:rPr/>
      </w:pPr>
      <w:r>
        <w:rPr/>
        <w:t>A1S_3752</w:t>
        <w:tab/>
        <w:t>107</w:t>
        <w:tab/>
        <w:t>hyp. Prot.</w:t>
      </w:r>
    </w:p>
    <w:p>
      <w:pPr>
        <w:pStyle w:val="Normal"/>
        <w:jc w:val="both"/>
        <w:rPr/>
      </w:pPr>
      <w:r>
        <w:rPr/>
        <w:t>A1S_3755</w:t>
        <w:tab/>
        <w:t>275</w:t>
        <w:tab/>
        <w:t>hyp. Prot.</w:t>
      </w:r>
    </w:p>
    <w:p>
      <w:pPr>
        <w:pStyle w:val="Normal"/>
        <w:jc w:val="both"/>
        <w:rPr/>
      </w:pPr>
      <w:r>
        <w:rPr/>
        <w:t>A1S_3769</w:t>
        <w:tab/>
        <w:t>410</w:t>
        <w:tab/>
        <w:t>hyp. Prot.</w:t>
      </w:r>
    </w:p>
    <w:p>
      <w:pPr>
        <w:pStyle w:val="Normal"/>
        <w:jc w:val="both"/>
        <w:rPr/>
      </w:pPr>
      <w:r>
        <w:rPr/>
        <w:t>A1S_3771</w:t>
        <w:tab/>
        <w:t>950</w:t>
        <w:tab/>
        <w:t>hyp. Prot.</w:t>
      </w:r>
    </w:p>
    <w:p>
      <w:pPr>
        <w:pStyle w:val="Normal"/>
        <w:jc w:val="both"/>
        <w:rPr/>
      </w:pPr>
      <w:r>
        <w:rPr/>
        <w:t>A1S_3777</w:t>
        <w:tab/>
        <w:t>251</w:t>
        <w:tab/>
        <w:t>hyp. Prot.</w:t>
      </w:r>
    </w:p>
    <w:p>
      <w:pPr>
        <w:pStyle w:val="Normal"/>
        <w:jc w:val="both"/>
        <w:rPr/>
      </w:pPr>
      <w:r>
        <w:rPr/>
        <w:t>A1S_3778</w:t>
        <w:tab/>
        <w:t>407</w:t>
        <w:tab/>
        <w:t>hyp. Prot.</w:t>
      </w:r>
    </w:p>
    <w:p>
      <w:pPr>
        <w:pStyle w:val="Normal"/>
        <w:jc w:val="both"/>
        <w:rPr/>
      </w:pPr>
      <w:r>
        <w:rPr/>
        <w:t>A1S_3782</w:t>
        <w:tab/>
        <w:t>173</w:t>
        <w:tab/>
        <w:t>hyp. Prot.</w:t>
      </w:r>
    </w:p>
    <w:p>
      <w:pPr>
        <w:pStyle w:val="Normal"/>
        <w:jc w:val="both"/>
        <w:rPr/>
      </w:pPr>
      <w:r>
        <w:rPr/>
        <w:t>A1S_3783</w:t>
        <w:tab/>
        <w:t>233</w:t>
        <w:tab/>
        <w:t>hyp. Prot.</w:t>
      </w:r>
    </w:p>
    <w:p>
      <w:pPr>
        <w:pStyle w:val="Normal"/>
        <w:jc w:val="both"/>
        <w:rPr/>
      </w:pPr>
      <w:r>
        <w:rPr/>
        <w:t>A1S_3784</w:t>
        <w:tab/>
        <w:t>470</w:t>
        <w:tab/>
        <w:t>hyp. Prot.</w:t>
      </w:r>
    </w:p>
    <w:p>
      <w:pPr>
        <w:pStyle w:val="Normal"/>
        <w:jc w:val="both"/>
        <w:rPr/>
      </w:pPr>
      <w:r>
        <w:rPr/>
        <w:t>A1S_3793</w:t>
        <w:tab/>
        <w:t>185</w:t>
        <w:tab/>
        <w:t>hyp. Prot.</w:t>
      </w:r>
    </w:p>
    <w:p>
      <w:pPr>
        <w:pStyle w:val="Normal"/>
        <w:jc w:val="both"/>
        <w:rPr/>
      </w:pPr>
      <w:r>
        <w:rPr/>
        <w:t>A1S_3799</w:t>
        <w:tab/>
        <w:t>632</w:t>
        <w:tab/>
        <w:t>hyp. Prot.</w:t>
      </w:r>
    </w:p>
    <w:p>
      <w:pPr>
        <w:pStyle w:val="Normal"/>
        <w:jc w:val="both"/>
        <w:rPr/>
      </w:pPr>
      <w:r>
        <w:rPr/>
        <w:t>A1S_3805</w:t>
        <w:tab/>
        <w:t>191</w:t>
        <w:tab/>
        <w:t>hyp. Prot.</w:t>
      </w:r>
    </w:p>
    <w:p>
      <w:pPr>
        <w:pStyle w:val="Normal"/>
        <w:jc w:val="both"/>
        <w:rPr/>
      </w:pPr>
      <w:r>
        <w:rPr/>
        <w:t>A1S_3809</w:t>
        <w:tab/>
        <w:t>176</w:t>
        <w:tab/>
        <w:t>hyp. Prot.</w:t>
      </w:r>
    </w:p>
    <w:p>
      <w:pPr>
        <w:pStyle w:val="Normal"/>
        <w:jc w:val="both"/>
        <w:rPr/>
      </w:pPr>
      <w:r>
        <w:rPr/>
        <w:t>A1S_3835</w:t>
        <w:tab/>
        <w:t>92</w:t>
        <w:tab/>
        <w:t>hyp. Prot.</w:t>
      </w:r>
    </w:p>
    <w:p>
      <w:pPr>
        <w:pStyle w:val="Normal"/>
        <w:jc w:val="both"/>
        <w:rPr/>
      </w:pPr>
      <w:r>
        <w:rPr/>
        <w:t>A1S_3838</w:t>
        <w:tab/>
        <w:t>92</w:t>
        <w:tab/>
        <w:t>hyp. Prot.</w:t>
      </w:r>
    </w:p>
    <w:p>
      <w:pPr>
        <w:pStyle w:val="Normal"/>
        <w:jc w:val="both"/>
        <w:rPr/>
      </w:pPr>
      <w:r>
        <w:rPr/>
        <w:t>A1S_3851</w:t>
        <w:tab/>
        <w:t>296</w:t>
        <w:tab/>
        <w:t>hyp. Prot.</w:t>
      </w:r>
    </w:p>
    <w:p>
      <w:pPr>
        <w:pStyle w:val="Normal"/>
        <w:jc w:val="both"/>
        <w:rPr/>
      </w:pPr>
      <w:r>
        <w:rPr/>
        <w:t>A1S_3913</w:t>
        <w:tab/>
        <w:t>347</w:t>
        <w:tab/>
        <w:t xml:space="preserve">hyp. Prot. </w:t>
      </w:r>
    </w:p>
    <w:p>
      <w:pPr>
        <w:pStyle w:val="Normal"/>
        <w:jc w:val="both"/>
        <w:rPr/>
      </w:pPr>
      <w:r>
        <w:rPr/>
        <w:t>______________________________________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00:19:00Z</dcterms:created>
  <dc:creator>sebastian</dc:creator>
  <dc:description/>
  <dc:language>en-US</dc:language>
  <cp:lastModifiedBy>sebastian</cp:lastModifiedBy>
  <dcterms:modified xsi:type="dcterms:W3CDTF">2009-09-04T00:21:00Z</dcterms:modified>
  <cp:revision>1</cp:revision>
  <dc:subject/>
  <dc:title>Table S1</dc:title>
</cp:coreProperties>
</file>